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919F9" w14:textId="1B8521BE" w:rsidR="000A7B44" w:rsidRPr="00BA5463" w:rsidRDefault="0072220B" w:rsidP="000A7B4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A801D5">
        <w:rPr>
          <w:rFonts w:ascii="Times New Roman" w:hAnsi="Times New Roman"/>
        </w:rPr>
        <w:t>S</w:t>
      </w:r>
      <w:bookmarkStart w:id="0" w:name="_GoBack"/>
      <w:bookmarkEnd w:id="0"/>
      <w:r w:rsidR="000A7B44">
        <w:rPr>
          <w:rFonts w:ascii="Times New Roman" w:hAnsi="Times New Roman"/>
        </w:rPr>
        <w:t>4b</w:t>
      </w:r>
    </w:p>
    <w:p w14:paraId="04B651A8" w14:textId="77777777" w:rsidR="000A7B44" w:rsidRPr="00BA5463" w:rsidRDefault="000A7B44" w:rsidP="000A7B44">
      <w:pPr>
        <w:rPr>
          <w:rFonts w:ascii="Times New Roman" w:hAnsi="Times New Roman"/>
        </w:rPr>
      </w:pPr>
      <w:r w:rsidRPr="00BA5463">
        <w:rPr>
          <w:rFonts w:ascii="Times New Roman" w:hAnsi="Times New Roman"/>
        </w:rPr>
        <w:t>Mean difference and 95% CI over time compared to baseline</w:t>
      </w:r>
    </w:p>
    <w:p w14:paraId="61675898" w14:textId="77777777" w:rsidR="000A7B44" w:rsidRPr="00BA5463" w:rsidRDefault="000A7B44" w:rsidP="000A7B44">
      <w:pPr>
        <w:rPr>
          <w:rFonts w:ascii="Times New Roman" w:hAnsi="Times New Roman"/>
        </w:rPr>
      </w:pPr>
      <w:r w:rsidRPr="00BA5463">
        <w:rPr>
          <w:rFonts w:ascii="Times New Roman" w:hAnsi="Times New Roman"/>
        </w:rPr>
        <w:t xml:space="preserve"> </w:t>
      </w:r>
    </w:p>
    <w:tbl>
      <w:tblPr>
        <w:tblpPr w:leftFromText="180" w:rightFromText="180" w:vertAnchor="text" w:horzAnchor="margin" w:tblpXSpec="center" w:tblpY="181"/>
        <w:tblW w:w="11521" w:type="dxa"/>
        <w:tblLayout w:type="fixed"/>
        <w:tblLook w:val="04A0" w:firstRow="1" w:lastRow="0" w:firstColumn="1" w:lastColumn="0" w:noHBand="0" w:noVBand="1"/>
      </w:tblPr>
      <w:tblGrid>
        <w:gridCol w:w="3888"/>
        <w:gridCol w:w="3792"/>
        <w:gridCol w:w="3841"/>
      </w:tblGrid>
      <w:tr w:rsidR="000A7B44" w:rsidRPr="00BA5463" w14:paraId="5403AD26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EB2C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Measure</w:t>
            </w:r>
          </w:p>
        </w:tc>
        <w:tc>
          <w:tcPr>
            <w:tcW w:w="7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99C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Delta Baseline to Time 1</w:t>
            </w:r>
          </w:p>
        </w:tc>
      </w:tr>
      <w:tr w:rsidR="000A7B44" w:rsidRPr="00BA5463" w14:paraId="30649FC4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66672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4DC8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Control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C50CD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Treatment</w:t>
            </w:r>
          </w:p>
        </w:tc>
      </w:tr>
      <w:tr w:rsidR="000A7B44" w:rsidRPr="00BA5463" w14:paraId="306E6777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ED22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VAS-1</w:t>
            </w:r>
            <w:r w:rsidRPr="00BA5463">
              <w:rPr>
                <w:rFonts w:ascii="Times New Roman" w:hAnsi="Times New Roman"/>
                <w:vertAlign w:val="superscript"/>
              </w:rPr>
              <w:t>st</w:t>
            </w:r>
            <w:r w:rsidRPr="00BA5463">
              <w:rPr>
                <w:rFonts w:ascii="Times New Roman" w:hAnsi="Times New Roman"/>
              </w:rPr>
              <w:t xml:space="preserve"> Position (mm)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2FD68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04044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</w:tr>
      <w:tr w:rsidR="000A7B44" w:rsidRPr="00BA5463" w14:paraId="2B0E23D1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41653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*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93CAD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14 (-20 to -8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A079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4 (-9 to 1)</w:t>
            </w:r>
          </w:p>
        </w:tc>
      </w:tr>
      <w:tr w:rsidR="000A7B44" w:rsidRPr="00BA5463" w14:paraId="38C218BA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C4F1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**</w:t>
            </w:r>
            <w:r w:rsidRPr="00BA5463">
              <w:rPr>
                <w:rFonts w:ascii="Times New Roman" w:hAnsi="Times New Roman"/>
                <w:vertAlign w:val="superscript"/>
              </w:rPr>
              <w:t>a,b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03E58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15 (-21 to -8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4AC49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4 (-10 to 2)</w:t>
            </w:r>
          </w:p>
        </w:tc>
      </w:tr>
      <w:tr w:rsidR="000A7B44" w:rsidRPr="00BA5463" w14:paraId="761E6C16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77DB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VAS-2</w:t>
            </w:r>
            <w:r w:rsidRPr="00BA5463">
              <w:rPr>
                <w:rFonts w:ascii="Times New Roman" w:hAnsi="Times New Roman"/>
                <w:vertAlign w:val="superscript"/>
              </w:rPr>
              <w:t>nd</w:t>
            </w:r>
            <w:r w:rsidRPr="00BA5463">
              <w:rPr>
                <w:rFonts w:ascii="Times New Roman" w:hAnsi="Times New Roman"/>
              </w:rPr>
              <w:t xml:space="preserve"> Position (mm)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1CFB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9AFEA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</w:tr>
      <w:tr w:rsidR="000A7B44" w:rsidRPr="00BA5463" w14:paraId="1EDA634D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57E28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*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5893E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12 (-20 to -5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ED8A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6 (-11 to -1)</w:t>
            </w:r>
          </w:p>
        </w:tc>
      </w:tr>
      <w:tr w:rsidR="000A7B44" w:rsidRPr="00BA5463" w14:paraId="65EC03F7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3247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**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b,c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5953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13 (-21 to -5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9A35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6 (-11 to -1)</w:t>
            </w:r>
          </w:p>
        </w:tc>
      </w:tr>
      <w:tr w:rsidR="000A7B44" w:rsidRPr="00BA5463" w14:paraId="4AC9B146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0FFF6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VAS-PDA (mm)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8430D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13CE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</w:tr>
      <w:tr w:rsidR="000A7B44" w:rsidRPr="00BA5463" w14:paraId="7BABF7B1" w14:textId="77777777" w:rsidTr="00D252C9">
        <w:trPr>
          <w:trHeight w:val="126"/>
        </w:trPr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97FB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*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51F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25 (-53 to 2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DA1F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22 (-39 to -4)</w:t>
            </w:r>
          </w:p>
        </w:tc>
      </w:tr>
      <w:tr w:rsidR="000A7B44" w:rsidRPr="00BA5463" w14:paraId="0DB49492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A3585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**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a,c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3D84E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21 (-51 to 9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DE98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18 (-34 to -1)</w:t>
            </w:r>
          </w:p>
        </w:tc>
      </w:tr>
      <w:tr w:rsidR="000A7B44" w:rsidRPr="00BA5463" w14:paraId="00070873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4652D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PEFR (L/min)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5BC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F680A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</w:tr>
      <w:tr w:rsidR="000A7B44" w:rsidRPr="00BA5463" w14:paraId="24707CB4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DBD3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*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D026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3 (-11 to 16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1D4E0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11 (-23 to 2)</w:t>
            </w:r>
          </w:p>
        </w:tc>
      </w:tr>
      <w:tr w:rsidR="000A7B44" w:rsidRPr="00BA5463" w14:paraId="7055AA04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CCB61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**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b,d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EE61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5 (-7 to 18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C42B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11 (-23 to 1)</w:t>
            </w:r>
          </w:p>
        </w:tc>
      </w:tr>
      <w:tr w:rsidR="000A7B44" w:rsidRPr="00BA5463" w14:paraId="1C9A6BB8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85A29" w14:textId="0F770509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NT</w:t>
            </w:r>
            <w:r w:rsidR="00B24544">
              <w:rPr>
                <w:rFonts w:ascii="Times New Roman" w:hAnsi="Times New Roman"/>
              </w:rPr>
              <w:t>-</w:t>
            </w:r>
            <w:r w:rsidRPr="00BA5463">
              <w:rPr>
                <w:rFonts w:ascii="Times New Roman" w:hAnsi="Times New Roman"/>
              </w:rPr>
              <w:t>proBNP (ng/ml)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7905D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25D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</w:tr>
      <w:tr w:rsidR="000A7B44" w:rsidRPr="00BA5463" w14:paraId="25A6A7C1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37AD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*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BCCC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03 (-0.14 to 0.21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BB8B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0.11 (-0.22 to 0.00)</w:t>
            </w:r>
          </w:p>
        </w:tc>
      </w:tr>
      <w:tr w:rsidR="000A7B44" w:rsidRPr="00BA5463" w14:paraId="65BD4C32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E4BF1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**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c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4123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0.03 (-0.13 to 0.06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B0A7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0.14 (-0.26 to -0.02)</w:t>
            </w:r>
          </w:p>
        </w:tc>
      </w:tr>
      <w:tr w:rsidR="000A7B44" w:rsidRPr="00BA5463" w14:paraId="07EB0D6A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199E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FFA (mEq/ml)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09B1D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83C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</w:tr>
      <w:tr w:rsidR="000A7B44" w:rsidRPr="00BA5463" w14:paraId="542D97E3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E3DC0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*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3C8F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22 (0.12 to 0.31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179E1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18 (0.08 to 0.29)</w:t>
            </w:r>
          </w:p>
        </w:tc>
      </w:tr>
      <w:tr w:rsidR="000A7B44" w:rsidRPr="00BA5463" w14:paraId="28E56FEA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AFB6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**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a,b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9C78F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23 (0.13 to 0.33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AF4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17 (0.06 to 0.28)</w:t>
            </w:r>
          </w:p>
        </w:tc>
      </w:tr>
      <w:tr w:rsidR="000A7B44" w:rsidRPr="00BA5463" w14:paraId="206C8276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31DEE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Glucose (mg/dl)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FF698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1BD5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</w:tr>
      <w:tr w:rsidR="000A7B44" w:rsidRPr="00BA5463" w14:paraId="08B475F8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B8AA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*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A3CC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45 (-67 to -23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9A0A4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43 (-70 to -17)</w:t>
            </w:r>
          </w:p>
        </w:tc>
      </w:tr>
      <w:tr w:rsidR="000A7B44" w:rsidRPr="00BA5463" w14:paraId="30DA7D8F" w14:textId="77777777" w:rsidTr="00D252C9"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5C06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**</w:t>
            </w:r>
          </w:p>
        </w:tc>
        <w:tc>
          <w:tcPr>
            <w:tcW w:w="3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D1D1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42 (-63 to -20)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873A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-44 (-71 to -17)</w:t>
            </w:r>
          </w:p>
        </w:tc>
      </w:tr>
      <w:tr w:rsidR="000A7B44" w:rsidRPr="002A0FEF" w14:paraId="14880613" w14:textId="77777777" w:rsidTr="00D252C9">
        <w:tc>
          <w:tcPr>
            <w:tcW w:w="115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FA759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Values are mean difference and Sidak adjusted 95% Confidence Intervals</w:t>
            </w:r>
          </w:p>
          <w:p w14:paraId="7893D759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*Includes design variables: site, diabetes medication (self-report) and NT-proBNP quartile</w:t>
            </w:r>
          </w:p>
          <w:p w14:paraId="5AB95F40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**Additional adjustments for: baseline values of the outcome, thiamine, BMI</w:t>
            </w:r>
            <w:r w:rsidRPr="00BA5463">
              <w:rPr>
                <w:rFonts w:ascii="Times New Roman" w:hAnsi="Times New Roman"/>
                <w:vertAlign w:val="superscript"/>
              </w:rPr>
              <w:t>a</w:t>
            </w:r>
            <w:r w:rsidRPr="00BA5463">
              <w:rPr>
                <w:rFonts w:ascii="Times New Roman" w:hAnsi="Times New Roman"/>
              </w:rPr>
              <w:t>, LVEF&gt;=50%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b</w:t>
            </w:r>
            <w:r w:rsidRPr="00BA5463">
              <w:rPr>
                <w:rFonts w:ascii="Times New Roman" w:hAnsi="Times New Roman"/>
              </w:rPr>
              <w:t>, PEFR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c</w:t>
            </w:r>
            <w:r w:rsidRPr="00BA5463">
              <w:rPr>
                <w:rFonts w:ascii="Times New Roman" w:hAnsi="Times New Roman"/>
              </w:rPr>
              <w:t>, systolic BP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d</w:t>
            </w:r>
          </w:p>
        </w:tc>
      </w:tr>
    </w:tbl>
    <w:p w14:paraId="415DC8FD" w14:textId="77777777" w:rsidR="00257ECA" w:rsidRDefault="00257ECA"/>
    <w:sectPr w:rsidR="00257ECA" w:rsidSect="0072220B">
      <w:footerReference w:type="even" r:id="rId7"/>
      <w:footerReference w:type="default" r:id="rId8"/>
      <w:pgSz w:w="15840" w:h="12240" w:orient="landscape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FA074A" w14:textId="77777777" w:rsidR="007F2498" w:rsidRDefault="007F2498">
      <w:r>
        <w:separator/>
      </w:r>
    </w:p>
  </w:endnote>
  <w:endnote w:type="continuationSeparator" w:id="0">
    <w:p w14:paraId="0BABD953" w14:textId="77777777" w:rsidR="007F2498" w:rsidRDefault="007F2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CCD2C" w14:textId="77777777" w:rsidR="007525AE" w:rsidRDefault="007525AE" w:rsidP="000A7B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67DDC9" w14:textId="77777777" w:rsidR="007525AE" w:rsidRDefault="007525AE" w:rsidP="000A7B44">
    <w:pPr>
      <w:pStyle w:val="Footer"/>
      <w:ind w:right="360"/>
    </w:pPr>
  </w:p>
  <w:p w14:paraId="73B448D3" w14:textId="77777777" w:rsidR="007525AE" w:rsidRDefault="007525A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42684" w14:textId="77777777" w:rsidR="007525AE" w:rsidRPr="00FB424C" w:rsidRDefault="007525AE" w:rsidP="000A7B44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FB424C">
      <w:rPr>
        <w:rStyle w:val="PageNumber"/>
        <w:rFonts w:ascii="Times New Roman" w:hAnsi="Times New Roman"/>
      </w:rPr>
      <w:fldChar w:fldCharType="begin"/>
    </w:r>
    <w:r w:rsidRPr="00FB424C">
      <w:rPr>
        <w:rStyle w:val="PageNumber"/>
        <w:rFonts w:ascii="Times New Roman" w:hAnsi="Times New Roman"/>
      </w:rPr>
      <w:instrText xml:space="preserve">PAGE  </w:instrText>
    </w:r>
    <w:r w:rsidRPr="00FB424C">
      <w:rPr>
        <w:rStyle w:val="PageNumber"/>
        <w:rFonts w:ascii="Times New Roman" w:hAnsi="Times New Roman"/>
      </w:rPr>
      <w:fldChar w:fldCharType="separate"/>
    </w:r>
    <w:r w:rsidR="00A801D5">
      <w:rPr>
        <w:rStyle w:val="PageNumber"/>
        <w:rFonts w:ascii="Times New Roman" w:hAnsi="Times New Roman"/>
        <w:noProof/>
      </w:rPr>
      <w:t>1</w:t>
    </w:r>
    <w:r w:rsidRPr="00FB424C">
      <w:rPr>
        <w:rStyle w:val="PageNumber"/>
        <w:rFonts w:ascii="Times New Roman" w:hAnsi="Times New Roman"/>
      </w:rPr>
      <w:fldChar w:fldCharType="end"/>
    </w:r>
  </w:p>
  <w:p w14:paraId="3D323E84" w14:textId="77777777" w:rsidR="007525AE" w:rsidRDefault="007525A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D06B6" w14:textId="77777777" w:rsidR="007F2498" w:rsidRDefault="007F2498">
      <w:r>
        <w:separator/>
      </w:r>
    </w:p>
  </w:footnote>
  <w:footnote w:type="continuationSeparator" w:id="0">
    <w:p w14:paraId="0A9D6BD7" w14:textId="77777777" w:rsidR="007F2498" w:rsidRDefault="007F2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A7B44"/>
    <w:rsid w:val="000A7B44"/>
    <w:rsid w:val="000C23A6"/>
    <w:rsid w:val="000C73B1"/>
    <w:rsid w:val="000C7D8C"/>
    <w:rsid w:val="001117B3"/>
    <w:rsid w:val="001460C3"/>
    <w:rsid w:val="002013D8"/>
    <w:rsid w:val="00220B21"/>
    <w:rsid w:val="00257ECA"/>
    <w:rsid w:val="00274896"/>
    <w:rsid w:val="002B7F4B"/>
    <w:rsid w:val="002F346A"/>
    <w:rsid w:val="002F42AC"/>
    <w:rsid w:val="00301D9A"/>
    <w:rsid w:val="003812B9"/>
    <w:rsid w:val="00386077"/>
    <w:rsid w:val="004233D2"/>
    <w:rsid w:val="004A7E94"/>
    <w:rsid w:val="004F65E5"/>
    <w:rsid w:val="0050055C"/>
    <w:rsid w:val="00525EBF"/>
    <w:rsid w:val="005B0F93"/>
    <w:rsid w:val="00637DA9"/>
    <w:rsid w:val="006723FE"/>
    <w:rsid w:val="006A1762"/>
    <w:rsid w:val="006A39F2"/>
    <w:rsid w:val="006D57CC"/>
    <w:rsid w:val="006F00F5"/>
    <w:rsid w:val="007135DB"/>
    <w:rsid w:val="0072220B"/>
    <w:rsid w:val="007525AE"/>
    <w:rsid w:val="00782C50"/>
    <w:rsid w:val="0079753A"/>
    <w:rsid w:val="007A398D"/>
    <w:rsid w:val="007B7DB0"/>
    <w:rsid w:val="007C1CE2"/>
    <w:rsid w:val="007F2498"/>
    <w:rsid w:val="0081334F"/>
    <w:rsid w:val="00836698"/>
    <w:rsid w:val="008711EA"/>
    <w:rsid w:val="008A6010"/>
    <w:rsid w:val="008A6B65"/>
    <w:rsid w:val="008E25CB"/>
    <w:rsid w:val="009026A2"/>
    <w:rsid w:val="009248A0"/>
    <w:rsid w:val="009454D9"/>
    <w:rsid w:val="009F12F5"/>
    <w:rsid w:val="00A022F6"/>
    <w:rsid w:val="00A801D5"/>
    <w:rsid w:val="00A834B3"/>
    <w:rsid w:val="00AE7A60"/>
    <w:rsid w:val="00B24544"/>
    <w:rsid w:val="00B3182A"/>
    <w:rsid w:val="00B62C1B"/>
    <w:rsid w:val="00B660F4"/>
    <w:rsid w:val="00B72624"/>
    <w:rsid w:val="00BB4CD4"/>
    <w:rsid w:val="00BC0699"/>
    <w:rsid w:val="00BF7703"/>
    <w:rsid w:val="00C07F7A"/>
    <w:rsid w:val="00C27A3A"/>
    <w:rsid w:val="00C3625E"/>
    <w:rsid w:val="00C44086"/>
    <w:rsid w:val="00C445FB"/>
    <w:rsid w:val="00C50F39"/>
    <w:rsid w:val="00C512E2"/>
    <w:rsid w:val="00CB4F56"/>
    <w:rsid w:val="00D06F2F"/>
    <w:rsid w:val="00D252C9"/>
    <w:rsid w:val="00D60EC5"/>
    <w:rsid w:val="00DB0FC4"/>
    <w:rsid w:val="00E612AE"/>
    <w:rsid w:val="00E66C93"/>
    <w:rsid w:val="00EF3438"/>
    <w:rsid w:val="00F337F2"/>
    <w:rsid w:val="00F622FC"/>
    <w:rsid w:val="00F64DBD"/>
    <w:rsid w:val="00FD1F9F"/>
    <w:rsid w:val="00FE3B26"/>
    <w:rsid w:val="00FE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7E10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0A7B44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B44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0A7B44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B44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B44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B44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B44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B4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A7B4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1CE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A6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0A7B44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B44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0A7B44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B44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B44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B44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B44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B4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A7B4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1CE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A6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1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000</Characters>
  <Application>Microsoft Office Word</Application>
  <DocSecurity>0</DocSecurity>
  <Lines>76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line</dc:creator>
  <cp:keywords/>
  <dc:description/>
  <cp:lastModifiedBy>AJTUALA</cp:lastModifiedBy>
  <cp:revision>3</cp:revision>
  <dcterms:created xsi:type="dcterms:W3CDTF">2019-03-28T18:29:00Z</dcterms:created>
  <dcterms:modified xsi:type="dcterms:W3CDTF">2019-04-24T22:26:00Z</dcterms:modified>
</cp:coreProperties>
</file>